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imer-sets used in long-range PCR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imers designed based 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4,5,12:i:- 105/7/03 genome, accession number HQ331538.</w:t>
      </w:r>
    </w:p>
    <w:p>
      <w:pPr>
        <w:pStyle w:val="Normal"/>
        <w:spacing w:before="0" w:after="60"/>
        <w:ind w:firstLine="708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146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2305"/>
        <w:gridCol w:w="4503"/>
        <w:gridCol w:w="1127"/>
        <w:gridCol w:w="1211"/>
      </w:tblGrid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ame</w:t>
            </w:r>
          </w:p>
        </w:tc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 (5’ to 3’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arget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mplicon</w:t>
              <w:br/>
              <w:t>size (bp)</w:t>
            </w:r>
          </w:p>
        </w:tc>
      </w:tr>
      <w:tr>
        <w:trPr>
          <w:trHeight w:val="454" w:hRule="atLeast"/>
        </w:trPr>
        <w:tc>
          <w:tcPr>
            <w:tcW w:w="23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-iroB-R</w:t>
            </w:r>
          </w:p>
        </w:tc>
        <w:tc>
          <w:tcPr>
            <w:tcW w:w="45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CCAGAGACAGCACAGGGTATAG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iroB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812</w:t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LR-gltS-F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GGTATGGGAGCAACACCAACAG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ltS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gltS-r6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GAATTAATTCGTAAACGTGCAAGCTA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ltS</w:t>
            </w:r>
          </w:p>
        </w:tc>
        <w:tc>
          <w:tcPr>
            <w:tcW w:w="121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34</w:t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LR-tetB-R(#1369)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TTGGCAAGACTGGCATGATAAGG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tet</w:t>
            </w:r>
            <w:r>
              <w:rPr>
                <w:rFonts w:cs="Times New Roman" w:ascii="Times New Roman" w:hAnsi="Times New Roman"/>
                <w:lang w:val="en-GB"/>
              </w:rPr>
              <w:t>(B)</w:t>
            </w:r>
          </w:p>
        </w:tc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tetB-F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AACCGGTGTTATTGGCCCATTAC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tet</w:t>
            </w:r>
            <w:r>
              <w:rPr>
                <w:rFonts w:cs="Times New Roman" w:ascii="Times New Roman" w:hAnsi="Times New Roman"/>
                <w:lang w:val="en-GB"/>
              </w:rPr>
              <w:t>(B)</w:t>
            </w:r>
          </w:p>
        </w:tc>
        <w:tc>
          <w:tcPr>
            <w:tcW w:w="121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99</w:t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_merA-2r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TTTCTCCAGGGCGTCCTTGACATGCA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rA</w:t>
            </w:r>
          </w:p>
        </w:tc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_merA-1f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GCAGACCTTCAACAAGGATGTGA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rA</w:t>
            </w:r>
          </w:p>
        </w:tc>
        <w:tc>
          <w:tcPr>
            <w:tcW w:w="121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54</w:t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sul2r1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TTGCGTCGCGGGTTGATAACTG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ul2</w:t>
            </w:r>
          </w:p>
        </w:tc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sul2f-1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CTCCGATGGAGGCCGGTATCTG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ul2</w:t>
            </w:r>
          </w:p>
        </w:tc>
        <w:tc>
          <w:tcPr>
            <w:tcW w:w="121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41</w:t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TEM-f1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TGGTAAGCCCTCCCGTATCGTAG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EM-1</w:t>
            </w:r>
          </w:p>
        </w:tc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vertAlign w:val="subscript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23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strB-f</w:t>
            </w:r>
          </w:p>
        </w:tc>
        <w:tc>
          <w:tcPr>
            <w:tcW w:w="450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TATGGGTGCCTTTCCGCAGCTTG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trB</w:t>
            </w:r>
          </w:p>
        </w:tc>
        <w:tc>
          <w:tcPr>
            <w:tcW w:w="121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085</w:t>
            </w:r>
          </w:p>
        </w:tc>
      </w:tr>
      <w:tr>
        <w:trPr>
          <w:trHeight w:val="454" w:hRule="atLeast"/>
        </w:trPr>
        <w:tc>
          <w:tcPr>
            <w:tcW w:w="23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R-stm2759-f1</w:t>
            </w:r>
          </w:p>
        </w:tc>
        <w:tc>
          <w:tcPr>
            <w:tcW w:w="45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GCTGCTATGTCAGGTTGGTCAAG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M2759</w:t>
            </w:r>
          </w:p>
        </w:tc>
        <w:tc>
          <w:tcPr>
            <w:tcW w:w="121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2:00Z</dcterms:created>
  <dc:creator>lucarelli_claudia</dc:creator>
  <dc:description/>
  <dc:language>en-US</dc:language>
  <cp:lastModifiedBy>lucarelli_claudia</cp:lastModifiedBy>
  <dcterms:modified xsi:type="dcterms:W3CDTF">2016-04-01T13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